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AABB1" w14:textId="1BD97A1C" w:rsidR="00222BFF" w:rsidRPr="0076481D" w:rsidRDefault="0076481D" w:rsidP="0076481D">
      <w:pPr>
        <w:spacing w:line="480" w:lineRule="auto"/>
        <w:rPr>
          <w:rFonts w:cs="Times New Roman"/>
          <w:b/>
          <w:bCs/>
        </w:rPr>
      </w:pPr>
      <w:r w:rsidRPr="0076481D">
        <w:rPr>
          <w:rFonts w:cs="Times New Roman"/>
          <w:b/>
          <w:bCs/>
        </w:rPr>
        <w:t>Description of additional supplementary files</w:t>
      </w:r>
    </w:p>
    <w:p w14:paraId="6048FC85" w14:textId="6B0C6F6D" w:rsidR="0076481D" w:rsidRPr="0076481D" w:rsidRDefault="0076481D" w:rsidP="0076481D">
      <w:pPr>
        <w:spacing w:line="480" w:lineRule="auto"/>
        <w:rPr>
          <w:rFonts w:cs="Times New Roman"/>
          <w:b/>
          <w:bCs/>
        </w:rPr>
      </w:pPr>
    </w:p>
    <w:p w14:paraId="571BA521" w14:textId="780360EA" w:rsidR="0076481D" w:rsidRPr="0076481D" w:rsidRDefault="0076481D" w:rsidP="0076481D">
      <w:pPr>
        <w:spacing w:line="480" w:lineRule="auto"/>
        <w:rPr>
          <w:rFonts w:cs="Times New Roman"/>
          <w:b/>
          <w:bCs/>
        </w:rPr>
      </w:pPr>
      <w:r w:rsidRPr="0076481D">
        <w:rPr>
          <w:rFonts w:cs="Times New Roman" w:hint="eastAsia"/>
          <w:b/>
          <w:bCs/>
        </w:rPr>
        <w:t>S</w:t>
      </w:r>
      <w:r w:rsidRPr="0076481D">
        <w:rPr>
          <w:rFonts w:cs="Times New Roman"/>
          <w:b/>
          <w:bCs/>
        </w:rPr>
        <w:t>upplementary Data 1</w:t>
      </w:r>
    </w:p>
    <w:p w14:paraId="34A9E1ED" w14:textId="0EE43A95" w:rsidR="0076481D" w:rsidRPr="0076481D" w:rsidRDefault="0076481D" w:rsidP="0093591F">
      <w:pPr>
        <w:spacing w:line="480" w:lineRule="auto"/>
        <w:rPr>
          <w:rFonts w:cs="Times New Roman"/>
          <w:b/>
          <w:bCs/>
        </w:rPr>
      </w:pPr>
      <w:r w:rsidRPr="0076481D">
        <w:rPr>
          <w:rFonts w:cs="Times New Roman" w:hint="eastAsia"/>
          <w:b/>
          <w:bCs/>
        </w:rPr>
        <w:t>D</w:t>
      </w:r>
      <w:r w:rsidRPr="0076481D">
        <w:rPr>
          <w:rFonts w:cs="Times New Roman"/>
          <w:b/>
          <w:bCs/>
        </w:rPr>
        <w:t xml:space="preserve">escription: </w:t>
      </w:r>
      <w:r w:rsidR="00F918BB">
        <w:rPr>
          <w:rFonts w:cs="Times New Roman"/>
          <w:b/>
          <w:bCs/>
        </w:rPr>
        <w:t xml:space="preserve">List of all normalized gene </w:t>
      </w:r>
      <w:r w:rsidR="0093591F">
        <w:rPr>
          <w:rFonts w:cs="Times New Roman"/>
          <w:b/>
          <w:bCs/>
        </w:rPr>
        <w:t xml:space="preserve">expressions </w:t>
      </w:r>
      <w:r w:rsidR="00F918BB">
        <w:rPr>
          <w:rFonts w:cs="Times New Roman"/>
          <w:b/>
          <w:bCs/>
        </w:rPr>
        <w:t xml:space="preserve">in </w:t>
      </w:r>
      <w:r>
        <w:rPr>
          <w:rFonts w:cs="Times New Roman"/>
          <w:b/>
          <w:bCs/>
        </w:rPr>
        <w:t>RNA</w:t>
      </w:r>
      <w:r w:rsidR="00F918BB">
        <w:rPr>
          <w:rFonts w:cs="Times New Roman"/>
          <w:b/>
          <w:bCs/>
        </w:rPr>
        <w:t>-</w:t>
      </w:r>
      <w:r>
        <w:rPr>
          <w:rFonts w:cs="Times New Roman"/>
          <w:b/>
          <w:bCs/>
        </w:rPr>
        <w:t>seq</w:t>
      </w:r>
      <w:r w:rsidR="0093591F">
        <w:rPr>
          <w:rFonts w:cs="Times New Roman"/>
          <w:b/>
          <w:bCs/>
        </w:rPr>
        <w:t>.</w:t>
      </w:r>
    </w:p>
    <w:p w14:paraId="4B884C73" w14:textId="5387E037" w:rsidR="0076481D" w:rsidRPr="0076481D" w:rsidRDefault="0076481D" w:rsidP="0076481D">
      <w:pPr>
        <w:spacing w:line="480" w:lineRule="auto"/>
        <w:rPr>
          <w:rFonts w:cs="Times New Roman"/>
          <w:b/>
          <w:bCs/>
        </w:rPr>
      </w:pPr>
    </w:p>
    <w:p w14:paraId="1C0625AB" w14:textId="6DB83670" w:rsidR="0076481D" w:rsidRPr="0076481D" w:rsidRDefault="0076481D" w:rsidP="0076481D">
      <w:pPr>
        <w:spacing w:line="480" w:lineRule="auto"/>
        <w:rPr>
          <w:rFonts w:cs="Times New Roman"/>
          <w:b/>
          <w:bCs/>
        </w:rPr>
      </w:pPr>
      <w:r w:rsidRPr="0076481D">
        <w:rPr>
          <w:rFonts w:cs="Times New Roman" w:hint="eastAsia"/>
          <w:b/>
          <w:bCs/>
        </w:rPr>
        <w:t>S</w:t>
      </w:r>
      <w:r w:rsidRPr="0076481D">
        <w:rPr>
          <w:rFonts w:cs="Times New Roman"/>
          <w:b/>
          <w:bCs/>
        </w:rPr>
        <w:t>upplementary Data 2</w:t>
      </w:r>
    </w:p>
    <w:p w14:paraId="32DFC44C" w14:textId="0418D755" w:rsidR="0076481D" w:rsidRDefault="0076481D" w:rsidP="0093591F">
      <w:pPr>
        <w:spacing w:line="480" w:lineRule="auto"/>
        <w:rPr>
          <w:rFonts w:cs="Times New Roman"/>
          <w:b/>
          <w:bCs/>
        </w:rPr>
      </w:pPr>
      <w:r w:rsidRPr="0076481D">
        <w:rPr>
          <w:rFonts w:cs="Times New Roman" w:hint="eastAsia"/>
          <w:b/>
          <w:bCs/>
        </w:rPr>
        <w:t>D</w:t>
      </w:r>
      <w:r w:rsidRPr="0076481D">
        <w:rPr>
          <w:rFonts w:cs="Times New Roman"/>
          <w:b/>
          <w:bCs/>
        </w:rPr>
        <w:t xml:space="preserve">escription: </w:t>
      </w:r>
      <w:r w:rsidR="00F918BB">
        <w:rPr>
          <w:rFonts w:cs="Times New Roman"/>
          <w:b/>
          <w:bCs/>
        </w:rPr>
        <w:t xml:space="preserve">List of differentially </w:t>
      </w:r>
      <w:r w:rsidR="0093591F">
        <w:rPr>
          <w:rFonts w:cs="Times New Roman"/>
          <w:b/>
          <w:bCs/>
        </w:rPr>
        <w:t xml:space="preserve">expressed </w:t>
      </w:r>
      <w:r w:rsidR="00F918BB">
        <w:rPr>
          <w:rFonts w:cs="Times New Roman"/>
          <w:b/>
          <w:bCs/>
        </w:rPr>
        <w:t>genes</w:t>
      </w:r>
      <w:r w:rsidR="0093591F">
        <w:rPr>
          <w:rFonts w:cs="Times New Roman"/>
          <w:b/>
          <w:bCs/>
        </w:rPr>
        <w:t>.</w:t>
      </w:r>
    </w:p>
    <w:p w14:paraId="74CA2E6C" w14:textId="00F848E4" w:rsidR="00F918BB" w:rsidRDefault="00F918BB" w:rsidP="0076481D">
      <w:pPr>
        <w:spacing w:line="480" w:lineRule="auto"/>
        <w:rPr>
          <w:rFonts w:cs="Times New Roman"/>
          <w:b/>
          <w:bCs/>
        </w:rPr>
      </w:pPr>
    </w:p>
    <w:p w14:paraId="5010FEA9" w14:textId="77777777" w:rsidR="00F918BB" w:rsidRPr="00345FA1" w:rsidRDefault="00F918BB" w:rsidP="0076481D">
      <w:pPr>
        <w:spacing w:line="480" w:lineRule="auto"/>
        <w:rPr>
          <w:rFonts w:cs="Times New Roman"/>
          <w:b/>
          <w:bCs/>
        </w:rPr>
      </w:pPr>
    </w:p>
    <w:p w14:paraId="0FF327A1" w14:textId="77777777" w:rsidR="00F918BB" w:rsidRPr="0076481D" w:rsidRDefault="00F918BB" w:rsidP="0076481D">
      <w:pPr>
        <w:spacing w:line="480" w:lineRule="auto"/>
        <w:rPr>
          <w:rFonts w:cs="Times New Roman"/>
          <w:b/>
          <w:bCs/>
        </w:rPr>
      </w:pPr>
    </w:p>
    <w:p w14:paraId="1EB189F4" w14:textId="77777777" w:rsidR="0076481D" w:rsidRPr="00222BFF" w:rsidRDefault="0076481D">
      <w:pPr>
        <w:rPr>
          <w:rFonts w:cs="Times New Roman"/>
          <w:b/>
          <w:bCs/>
          <w:sz w:val="22"/>
          <w:szCs w:val="22"/>
        </w:rPr>
      </w:pPr>
    </w:p>
    <w:sectPr w:rsidR="0076481D" w:rsidRPr="00222BFF" w:rsidSect="005E1BD3">
      <w:pgSz w:w="11900" w:h="16840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D7FED"/>
    <w:multiLevelType w:val="multilevel"/>
    <w:tmpl w:val="FD4CF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B25DB"/>
    <w:multiLevelType w:val="multilevel"/>
    <w:tmpl w:val="05668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9E6C34"/>
    <w:multiLevelType w:val="hybridMultilevel"/>
    <w:tmpl w:val="A8345FCC"/>
    <w:lvl w:ilvl="0" w:tplc="7D6C1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8237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02DF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482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86B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E43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26FA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30E1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164A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D50293A"/>
    <w:multiLevelType w:val="hybridMultilevel"/>
    <w:tmpl w:val="8E1C45C4"/>
    <w:lvl w:ilvl="0" w:tplc="CFCA32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564F5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A013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52DE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202E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24DD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78BF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929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524F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9D103E"/>
    <w:multiLevelType w:val="multilevel"/>
    <w:tmpl w:val="783AA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466E0F"/>
    <w:multiLevelType w:val="hybridMultilevel"/>
    <w:tmpl w:val="0C822F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6C3E5340"/>
    <w:multiLevelType w:val="hybridMultilevel"/>
    <w:tmpl w:val="2D3CC62E"/>
    <w:lvl w:ilvl="0" w:tplc="4BFEE3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168F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AAC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0C18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0E9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F65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6A82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EE1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9CF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A2663F9"/>
    <w:multiLevelType w:val="multilevel"/>
    <w:tmpl w:val="2640E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283"/>
    <w:rsid w:val="0002427C"/>
    <w:rsid w:val="0004701A"/>
    <w:rsid w:val="00057336"/>
    <w:rsid w:val="00072C46"/>
    <w:rsid w:val="0007776A"/>
    <w:rsid w:val="00093067"/>
    <w:rsid w:val="0009754F"/>
    <w:rsid w:val="000A3964"/>
    <w:rsid w:val="000C15EF"/>
    <w:rsid w:val="000C3084"/>
    <w:rsid w:val="000C4311"/>
    <w:rsid w:val="000D33D7"/>
    <w:rsid w:val="000D64F9"/>
    <w:rsid w:val="000E6068"/>
    <w:rsid w:val="0010439E"/>
    <w:rsid w:val="00134EC4"/>
    <w:rsid w:val="001451E6"/>
    <w:rsid w:val="001B3912"/>
    <w:rsid w:val="001C1E9D"/>
    <w:rsid w:val="001C579A"/>
    <w:rsid w:val="001C73A2"/>
    <w:rsid w:val="001D354C"/>
    <w:rsid w:val="001D58CF"/>
    <w:rsid w:val="001E143B"/>
    <w:rsid w:val="00200484"/>
    <w:rsid w:val="002136A0"/>
    <w:rsid w:val="00222BFF"/>
    <w:rsid w:val="00240FE9"/>
    <w:rsid w:val="00264E6C"/>
    <w:rsid w:val="002746FB"/>
    <w:rsid w:val="0029479F"/>
    <w:rsid w:val="00297E8E"/>
    <w:rsid w:val="002A3C2A"/>
    <w:rsid w:val="002A7797"/>
    <w:rsid w:val="002B4CC0"/>
    <w:rsid w:val="002C3D46"/>
    <w:rsid w:val="002C7B8F"/>
    <w:rsid w:val="002D1D14"/>
    <w:rsid w:val="002F3F10"/>
    <w:rsid w:val="002F5FD3"/>
    <w:rsid w:val="003028A6"/>
    <w:rsid w:val="003179EA"/>
    <w:rsid w:val="00321B12"/>
    <w:rsid w:val="003444AC"/>
    <w:rsid w:val="00345FA1"/>
    <w:rsid w:val="003515CF"/>
    <w:rsid w:val="003538C7"/>
    <w:rsid w:val="00370622"/>
    <w:rsid w:val="0038295E"/>
    <w:rsid w:val="003C0853"/>
    <w:rsid w:val="003D0B4B"/>
    <w:rsid w:val="00425F1E"/>
    <w:rsid w:val="004269F3"/>
    <w:rsid w:val="00430D9A"/>
    <w:rsid w:val="004313F9"/>
    <w:rsid w:val="0044261E"/>
    <w:rsid w:val="0044501B"/>
    <w:rsid w:val="004464E2"/>
    <w:rsid w:val="00450F46"/>
    <w:rsid w:val="004528FF"/>
    <w:rsid w:val="00454EA0"/>
    <w:rsid w:val="00462718"/>
    <w:rsid w:val="0046404D"/>
    <w:rsid w:val="00472168"/>
    <w:rsid w:val="00486D39"/>
    <w:rsid w:val="004879D4"/>
    <w:rsid w:val="00490C7A"/>
    <w:rsid w:val="004A6B28"/>
    <w:rsid w:val="004B4136"/>
    <w:rsid w:val="004B60E6"/>
    <w:rsid w:val="004B6D5D"/>
    <w:rsid w:val="004D14EC"/>
    <w:rsid w:val="004D48E3"/>
    <w:rsid w:val="004F7FBE"/>
    <w:rsid w:val="005277BE"/>
    <w:rsid w:val="00527A4C"/>
    <w:rsid w:val="00585D57"/>
    <w:rsid w:val="00592376"/>
    <w:rsid w:val="005E1812"/>
    <w:rsid w:val="005E1BD3"/>
    <w:rsid w:val="005F360F"/>
    <w:rsid w:val="006075D7"/>
    <w:rsid w:val="0063176E"/>
    <w:rsid w:val="006461A1"/>
    <w:rsid w:val="0065099D"/>
    <w:rsid w:val="00676A21"/>
    <w:rsid w:val="00676CD5"/>
    <w:rsid w:val="00680BB2"/>
    <w:rsid w:val="006A1E4B"/>
    <w:rsid w:val="006D3F5A"/>
    <w:rsid w:val="006F6A87"/>
    <w:rsid w:val="00701879"/>
    <w:rsid w:val="00714A98"/>
    <w:rsid w:val="00725C9E"/>
    <w:rsid w:val="00725FC0"/>
    <w:rsid w:val="007418F1"/>
    <w:rsid w:val="007456E7"/>
    <w:rsid w:val="00757B16"/>
    <w:rsid w:val="0076481D"/>
    <w:rsid w:val="0077255A"/>
    <w:rsid w:val="00785C06"/>
    <w:rsid w:val="007B12C9"/>
    <w:rsid w:val="007B4348"/>
    <w:rsid w:val="007B4B7B"/>
    <w:rsid w:val="007B5B14"/>
    <w:rsid w:val="007B7D02"/>
    <w:rsid w:val="007D2974"/>
    <w:rsid w:val="007D4433"/>
    <w:rsid w:val="007F6B71"/>
    <w:rsid w:val="00815390"/>
    <w:rsid w:val="00816249"/>
    <w:rsid w:val="00824D95"/>
    <w:rsid w:val="00832548"/>
    <w:rsid w:val="00842BD3"/>
    <w:rsid w:val="00852E7D"/>
    <w:rsid w:val="00877CB7"/>
    <w:rsid w:val="00892000"/>
    <w:rsid w:val="00893B0D"/>
    <w:rsid w:val="008B6C40"/>
    <w:rsid w:val="008C5032"/>
    <w:rsid w:val="008D0205"/>
    <w:rsid w:val="00913AE4"/>
    <w:rsid w:val="0093301A"/>
    <w:rsid w:val="00934D77"/>
    <w:rsid w:val="0093528E"/>
    <w:rsid w:val="0093591F"/>
    <w:rsid w:val="009409B3"/>
    <w:rsid w:val="00946EB0"/>
    <w:rsid w:val="00952B38"/>
    <w:rsid w:val="00966F2A"/>
    <w:rsid w:val="0099786C"/>
    <w:rsid w:val="009A3872"/>
    <w:rsid w:val="009A6B5C"/>
    <w:rsid w:val="009D79E2"/>
    <w:rsid w:val="009E266E"/>
    <w:rsid w:val="009E4CB7"/>
    <w:rsid w:val="009F4B35"/>
    <w:rsid w:val="00A039FA"/>
    <w:rsid w:val="00A10E05"/>
    <w:rsid w:val="00A23B28"/>
    <w:rsid w:val="00A23E93"/>
    <w:rsid w:val="00A3677F"/>
    <w:rsid w:val="00A36CD3"/>
    <w:rsid w:val="00A418A0"/>
    <w:rsid w:val="00A75290"/>
    <w:rsid w:val="00A9562A"/>
    <w:rsid w:val="00AD7EDA"/>
    <w:rsid w:val="00B17908"/>
    <w:rsid w:val="00B36715"/>
    <w:rsid w:val="00B4097F"/>
    <w:rsid w:val="00B821A5"/>
    <w:rsid w:val="00BA62EA"/>
    <w:rsid w:val="00BA7E85"/>
    <w:rsid w:val="00BB60D9"/>
    <w:rsid w:val="00BC6AA0"/>
    <w:rsid w:val="00BE158E"/>
    <w:rsid w:val="00C20026"/>
    <w:rsid w:val="00C26D24"/>
    <w:rsid w:val="00C74210"/>
    <w:rsid w:val="00C87831"/>
    <w:rsid w:val="00C91BFC"/>
    <w:rsid w:val="00CA072A"/>
    <w:rsid w:val="00CD0AA6"/>
    <w:rsid w:val="00CD3225"/>
    <w:rsid w:val="00CD5A2D"/>
    <w:rsid w:val="00CE6C5A"/>
    <w:rsid w:val="00D24905"/>
    <w:rsid w:val="00D42BB1"/>
    <w:rsid w:val="00D449A0"/>
    <w:rsid w:val="00D50F2F"/>
    <w:rsid w:val="00D609ED"/>
    <w:rsid w:val="00DB6283"/>
    <w:rsid w:val="00DC286D"/>
    <w:rsid w:val="00DC6D5F"/>
    <w:rsid w:val="00DE1C0D"/>
    <w:rsid w:val="00DE7A42"/>
    <w:rsid w:val="00E03A6C"/>
    <w:rsid w:val="00E256EB"/>
    <w:rsid w:val="00E44C2C"/>
    <w:rsid w:val="00E5371C"/>
    <w:rsid w:val="00E62DA9"/>
    <w:rsid w:val="00E71B66"/>
    <w:rsid w:val="00E71C2B"/>
    <w:rsid w:val="00E8624A"/>
    <w:rsid w:val="00E97987"/>
    <w:rsid w:val="00EA3180"/>
    <w:rsid w:val="00ED18F6"/>
    <w:rsid w:val="00EF112D"/>
    <w:rsid w:val="00F014FC"/>
    <w:rsid w:val="00F04EBA"/>
    <w:rsid w:val="00F31C07"/>
    <w:rsid w:val="00F36F33"/>
    <w:rsid w:val="00F6725B"/>
    <w:rsid w:val="00F910B5"/>
    <w:rsid w:val="00F918BB"/>
    <w:rsid w:val="00FC4711"/>
    <w:rsid w:val="00FC6CAC"/>
    <w:rsid w:val="00FD0F52"/>
    <w:rsid w:val="00FD148A"/>
    <w:rsid w:val="00FE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18B504"/>
  <w15:chartTrackingRefBased/>
  <w15:docId w15:val="{2FF98D6D-6D99-824A-AA7A-D951F8F3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283"/>
    <w:rPr>
      <w:rFonts w:ascii="Times New Roman" w:eastAsia="ＭＳ Ｐゴシック" w:hAnsi="Times New Roman" w:cs="ＭＳ Ｐゴシック"/>
      <w:kern w:val="0"/>
      <w:sz w:val="24"/>
    </w:rPr>
  </w:style>
  <w:style w:type="paragraph" w:styleId="2">
    <w:name w:val="heading 2"/>
    <w:basedOn w:val="a"/>
    <w:link w:val="20"/>
    <w:uiPriority w:val="9"/>
    <w:qFormat/>
    <w:rsid w:val="005277BE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val="en-GB" w:eastAsia="en-GB" w:bidi="ml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73A2"/>
    <w:pPr>
      <w:ind w:leftChars="400" w:left="960"/>
    </w:pPr>
    <w:rPr>
      <w:rFonts w:ascii="Times" w:eastAsiaTheme="minorEastAsia" w:hAnsi="Times" w:cstheme="minorBidi"/>
      <w:sz w:val="20"/>
      <w:szCs w:val="20"/>
    </w:rPr>
  </w:style>
  <w:style w:type="character" w:styleId="a4">
    <w:name w:val="line number"/>
    <w:basedOn w:val="a0"/>
    <w:uiPriority w:val="99"/>
    <w:semiHidden/>
    <w:unhideWhenUsed/>
    <w:rsid w:val="001C73A2"/>
  </w:style>
  <w:style w:type="character" w:styleId="a5">
    <w:name w:val="Hyperlink"/>
    <w:basedOn w:val="a0"/>
    <w:uiPriority w:val="99"/>
    <w:unhideWhenUsed/>
    <w:rsid w:val="001C73A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1C73A2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C73A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C73A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C73A2"/>
    <w:rPr>
      <w:rFonts w:ascii="ＭＳ Ｐゴシック" w:hAnsi="ＭＳ Ｐゴシック"/>
    </w:rPr>
  </w:style>
  <w:style w:type="character" w:customStyle="1" w:styleId="aa">
    <w:name w:val="コメント文字列 (文字)"/>
    <w:basedOn w:val="a0"/>
    <w:link w:val="a9"/>
    <w:uiPriority w:val="99"/>
    <w:semiHidden/>
    <w:rsid w:val="001C73A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C73A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C73A2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d">
    <w:name w:val="header"/>
    <w:basedOn w:val="a"/>
    <w:link w:val="ae"/>
    <w:uiPriority w:val="99"/>
    <w:unhideWhenUsed/>
    <w:rsid w:val="001C73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ヘッダー (文字)"/>
    <w:basedOn w:val="a0"/>
    <w:link w:val="ad"/>
    <w:uiPriority w:val="99"/>
    <w:rsid w:val="001C73A2"/>
    <w:rPr>
      <w:sz w:val="24"/>
    </w:rPr>
  </w:style>
  <w:style w:type="paragraph" w:styleId="af">
    <w:name w:val="footer"/>
    <w:basedOn w:val="a"/>
    <w:link w:val="af0"/>
    <w:uiPriority w:val="99"/>
    <w:unhideWhenUsed/>
    <w:rsid w:val="001C73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0">
    <w:name w:val="フッター (文字)"/>
    <w:basedOn w:val="a0"/>
    <w:link w:val="af"/>
    <w:uiPriority w:val="99"/>
    <w:rsid w:val="001C73A2"/>
    <w:rPr>
      <w:sz w:val="24"/>
    </w:rPr>
  </w:style>
  <w:style w:type="paragraph" w:styleId="af1">
    <w:name w:val="Revision"/>
    <w:hidden/>
    <w:uiPriority w:val="99"/>
    <w:semiHidden/>
    <w:rsid w:val="001C73A2"/>
    <w:rPr>
      <w:sz w:val="24"/>
    </w:rPr>
  </w:style>
  <w:style w:type="character" w:styleId="af2">
    <w:name w:val="FollowedHyperlink"/>
    <w:basedOn w:val="a0"/>
    <w:uiPriority w:val="99"/>
    <w:semiHidden/>
    <w:unhideWhenUsed/>
    <w:rsid w:val="001C73A2"/>
    <w:rPr>
      <w:color w:val="954F72" w:themeColor="followedHyperlink"/>
      <w:u w:val="single"/>
    </w:rPr>
  </w:style>
  <w:style w:type="character" w:styleId="af3">
    <w:name w:val="page number"/>
    <w:basedOn w:val="a0"/>
    <w:uiPriority w:val="99"/>
    <w:semiHidden/>
    <w:unhideWhenUsed/>
    <w:rsid w:val="001C73A2"/>
  </w:style>
  <w:style w:type="character" w:customStyle="1" w:styleId="21">
    <w:name w:val="未解決のメンション2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1C73A2"/>
    <w:pPr>
      <w:widowControl w:val="0"/>
      <w:snapToGrid w:val="0"/>
    </w:pPr>
    <w:rPr>
      <w:rFonts w:asciiTheme="minorHAnsi" w:eastAsiaTheme="minorEastAsia" w:hAnsiTheme="minorHAnsi" w:cstheme="minorBidi"/>
      <w:kern w:val="2"/>
    </w:rPr>
  </w:style>
  <w:style w:type="character" w:customStyle="1" w:styleId="af5">
    <w:name w:val="脚注文字列 (文字)"/>
    <w:basedOn w:val="a0"/>
    <w:link w:val="af4"/>
    <w:uiPriority w:val="99"/>
    <w:semiHidden/>
    <w:rsid w:val="001C73A2"/>
    <w:rPr>
      <w:sz w:val="24"/>
    </w:rPr>
  </w:style>
  <w:style w:type="character" w:styleId="af6">
    <w:name w:val="footnote reference"/>
    <w:basedOn w:val="a0"/>
    <w:uiPriority w:val="99"/>
    <w:semiHidden/>
    <w:unhideWhenUsed/>
    <w:rsid w:val="001C73A2"/>
    <w:rPr>
      <w:vertAlign w:val="superscript"/>
    </w:rPr>
  </w:style>
  <w:style w:type="character" w:customStyle="1" w:styleId="3">
    <w:name w:val="未解決のメンション3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C73A2"/>
    <w:pPr>
      <w:widowControl w:val="0"/>
      <w:jc w:val="center"/>
    </w:pPr>
    <w:rPr>
      <w:rFonts w:ascii="Century" w:eastAsiaTheme="minorEastAsia" w:hAnsi="Century" w:cstheme="minorBidi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1C73A2"/>
    <w:rPr>
      <w:rFonts w:ascii="Century" w:hAnsi="Century"/>
      <w:sz w:val="24"/>
    </w:rPr>
  </w:style>
  <w:style w:type="paragraph" w:customStyle="1" w:styleId="EndNoteBibliography">
    <w:name w:val="EndNote Bibliography"/>
    <w:basedOn w:val="a"/>
    <w:link w:val="EndNoteBibliography0"/>
    <w:rsid w:val="001C73A2"/>
    <w:pPr>
      <w:widowControl w:val="0"/>
      <w:jc w:val="both"/>
    </w:pPr>
    <w:rPr>
      <w:rFonts w:ascii="Century" w:eastAsiaTheme="minorEastAsia" w:hAnsi="Century" w:cstheme="minorBidi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1C73A2"/>
    <w:rPr>
      <w:rFonts w:ascii="Century" w:hAnsi="Century"/>
      <w:sz w:val="24"/>
    </w:rPr>
  </w:style>
  <w:style w:type="character" w:customStyle="1" w:styleId="4">
    <w:name w:val="未解決のメンション4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C73A2"/>
    <w:pPr>
      <w:spacing w:before="100" w:beforeAutospacing="1" w:after="100" w:afterAutospacing="1"/>
    </w:pPr>
    <w:rPr>
      <w:rFonts w:ascii="ＭＳ Ｐゴシック" w:hAnsi="ＭＳ Ｐゴシック"/>
    </w:rPr>
  </w:style>
  <w:style w:type="character" w:customStyle="1" w:styleId="6">
    <w:name w:val="未解決のメンション6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5277BE"/>
    <w:rPr>
      <w:rFonts w:ascii="Times New Roman" w:eastAsia="Times New Roman" w:hAnsi="Times New Roman" w:cs="Times New Roman"/>
      <w:b/>
      <w:bCs/>
      <w:kern w:val="0"/>
      <w:sz w:val="36"/>
      <w:szCs w:val="36"/>
      <w:lang w:val="en-GB" w:eastAsia="en-GB" w:bidi="ml-IN"/>
    </w:rPr>
  </w:style>
  <w:style w:type="character" w:styleId="af7">
    <w:name w:val="Strong"/>
    <w:basedOn w:val="a0"/>
    <w:uiPriority w:val="22"/>
    <w:qFormat/>
    <w:rsid w:val="005277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525EBCB-1DFE-AE42-96D4-AED8882AAEED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0</Characters>
  <Application>Microsoft Office Word</Application>
  <DocSecurity>0</DocSecurity>
  <Lines>22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太祐</dc:creator>
  <cp:keywords/>
  <dc:description/>
  <cp:lastModifiedBy>石井 太祐</cp:lastModifiedBy>
  <cp:revision>2</cp:revision>
  <dcterms:created xsi:type="dcterms:W3CDTF">2022-03-24T07:58:00Z</dcterms:created>
  <dcterms:modified xsi:type="dcterms:W3CDTF">2022-03-2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05</vt:lpwstr>
  </property>
  <property fmtid="{D5CDD505-2E9C-101B-9397-08002B2CF9AE}" pid="3" name="grammarly_documentContext">
    <vt:lpwstr>{"goals":[],"domain":"general","emotions":[],"dialect":"american"}</vt:lpwstr>
  </property>
</Properties>
</file>